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E03127" w14:textId="5ACE0533" w:rsidR="004164F3" w:rsidRDefault="00103ADB" w:rsidP="004164F3">
      <w:pPr>
        <w:pStyle w:val="Caption"/>
        <w:keepNext/>
        <w:spacing w:after="0"/>
        <w:rPr>
          <w:rFonts w:ascii="Times New Roman" w:hAnsi="Times New Roman" w:cs="Times New Roman"/>
          <w:b/>
          <w:i w:val="0"/>
          <w:color w:val="auto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S2</w:t>
      </w:r>
      <w:r w:rsidR="00BC2023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 Table</w:t>
      </w:r>
      <w:r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. </w:t>
      </w:r>
      <w:r w:rsidR="00FC55D6" w:rsidRPr="00D97EAB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 </w:t>
      </w:r>
      <w:r w:rsidR="004164F3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Results as in S1 Table, but for </w:t>
      </w:r>
      <w:r w:rsidR="00763D16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young and middle-aged </w:t>
      </w:r>
      <w:r w:rsidR="004164F3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male Nazca boobies.</w:t>
      </w:r>
    </w:p>
    <w:tbl>
      <w:tblPr>
        <w:tblW w:w="8740" w:type="dxa"/>
        <w:tblLook w:val="04A0" w:firstRow="1" w:lastRow="0" w:firstColumn="1" w:lastColumn="0" w:noHBand="0" w:noVBand="1"/>
      </w:tblPr>
      <w:tblGrid>
        <w:gridCol w:w="4580"/>
        <w:gridCol w:w="1040"/>
        <w:gridCol w:w="1040"/>
        <w:gridCol w:w="1040"/>
        <w:gridCol w:w="1040"/>
      </w:tblGrid>
      <w:tr w:rsidR="00FC55D6" w:rsidRPr="00FC55D6" w14:paraId="59250BD9" w14:textId="77777777" w:rsidTr="00BB3463">
        <w:trPr>
          <w:trHeight w:val="283"/>
        </w:trPr>
        <w:tc>
          <w:tcPr>
            <w:tcW w:w="4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C9D76" w14:textId="77777777" w:rsidR="00FC55D6" w:rsidRPr="00FC55D6" w:rsidRDefault="00FC55D6" w:rsidP="00FC55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160A1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k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F4D322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IC</w:t>
            </w:r>
            <w:r w:rsidRPr="00E72E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54A69A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ΔAIC</w:t>
            </w:r>
            <w:r w:rsidRPr="00E72E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884752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C55D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ω</w:t>
            </w:r>
            <w:r w:rsidRPr="00FC55D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vertAlign w:val="subscript"/>
              </w:rPr>
              <w:t>i</w:t>
            </w:r>
          </w:p>
        </w:tc>
      </w:tr>
      <w:tr w:rsidR="00FC55D6" w:rsidRPr="00FC55D6" w14:paraId="71F9251C" w14:textId="77777777" w:rsidTr="00FC55D6">
        <w:trPr>
          <w:trHeight w:val="276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75CB" w14:textId="69BCD2A9" w:rsidR="00FC55D6" w:rsidRPr="00FC55D6" w:rsidRDefault="004B6CE9" w:rsidP="00FC55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nual Breeding Success</w:t>
            </w:r>
            <w:r w:rsidR="00FC55D6"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19 yrs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F783" w14:textId="77777777" w:rsidR="00FC55D6" w:rsidRPr="00FC55D6" w:rsidRDefault="00FC55D6" w:rsidP="00FC55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45B7" w14:textId="77777777" w:rsidR="00FC55D6" w:rsidRPr="00FC55D6" w:rsidRDefault="00FC55D6" w:rsidP="00FC55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5141" w14:textId="77777777" w:rsidR="00FC55D6" w:rsidRPr="00FC55D6" w:rsidRDefault="00FC55D6" w:rsidP="00FC55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3E0EF" w14:textId="77777777" w:rsidR="00FC55D6" w:rsidRPr="00FC55D6" w:rsidRDefault="00FC55D6" w:rsidP="00FC55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55D6" w:rsidRPr="00FC55D6" w14:paraId="69B110AE" w14:textId="77777777" w:rsidTr="00FC55D6">
        <w:trPr>
          <w:trHeight w:val="24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9FC6" w14:textId="77777777" w:rsidR="00FC55D6" w:rsidRPr="00FC55D6" w:rsidRDefault="00FC55D6" w:rsidP="00DB5A8A">
            <w:pPr>
              <w:spacing w:after="0" w:line="240" w:lineRule="auto"/>
              <w:ind w:firstLine="318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STA</w:t>
            </w: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</w:rPr>
              <w:t>DJF</w:t>
            </w: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+ El Niño + FP + Age + Age</w:t>
            </w: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71D5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B871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1,745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AC82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A89A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25</w:t>
            </w:r>
          </w:p>
        </w:tc>
      </w:tr>
      <w:tr w:rsidR="00FC55D6" w:rsidRPr="00FC55D6" w14:paraId="4E215623" w14:textId="77777777" w:rsidTr="00FC55D6">
        <w:trPr>
          <w:trHeight w:val="252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E36A" w14:textId="77777777" w:rsidR="00FC55D6" w:rsidRPr="00FC55D6" w:rsidRDefault="00FC55D6" w:rsidP="00DB5A8A">
            <w:pPr>
              <w:spacing w:after="0" w:line="240" w:lineRule="auto"/>
              <w:ind w:firstLine="31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A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DJF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El Niño + Age x FP + Age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2B2D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5D1A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,746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7CAB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9E3C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</w:t>
            </w:r>
          </w:p>
        </w:tc>
      </w:tr>
      <w:tr w:rsidR="00FC55D6" w:rsidRPr="00FC55D6" w14:paraId="705CAF69" w14:textId="77777777" w:rsidTr="00FC55D6">
        <w:trPr>
          <w:trHeight w:val="22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5D98" w14:textId="77777777" w:rsidR="00FC55D6" w:rsidRPr="00FC55D6" w:rsidRDefault="00FC55D6" w:rsidP="00DB5A8A">
            <w:pPr>
              <w:spacing w:after="0" w:line="240" w:lineRule="auto"/>
              <w:ind w:firstLine="318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l Niño + FP + Age + Age</w:t>
            </w: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8B1A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3A16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1,747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4F70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2F76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12</w:t>
            </w:r>
          </w:p>
        </w:tc>
      </w:tr>
      <w:tr w:rsidR="00FC55D6" w:rsidRPr="00FC55D6" w14:paraId="7D5C8CE9" w14:textId="77777777" w:rsidTr="00FC55D6">
        <w:trPr>
          <w:trHeight w:val="252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3E6A" w14:textId="77777777" w:rsidR="00FC55D6" w:rsidRPr="00FC55D6" w:rsidRDefault="00FC55D6" w:rsidP="00DB5A8A">
            <w:pPr>
              <w:spacing w:after="0" w:line="240" w:lineRule="auto"/>
              <w:ind w:firstLine="31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A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AMJ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SSTA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DJF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El Niño + FP + Age + Age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384E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F356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,747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EC68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142C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</w:tr>
      <w:tr w:rsidR="00FC55D6" w:rsidRPr="00FC55D6" w14:paraId="55FC4563" w14:textId="77777777" w:rsidTr="00FC55D6">
        <w:trPr>
          <w:trHeight w:val="22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B7EF" w14:textId="77777777" w:rsidR="00FC55D6" w:rsidRPr="00FC55D6" w:rsidRDefault="00FC55D6" w:rsidP="00DB5A8A">
            <w:pPr>
              <w:spacing w:after="0" w:line="240" w:lineRule="auto"/>
              <w:ind w:firstLine="31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l Niño + FP + Age x FP + Age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3E3D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9202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,747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4D7E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8A81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</w:tr>
      <w:tr w:rsidR="00FC55D6" w:rsidRPr="00FC55D6" w14:paraId="574FD280" w14:textId="77777777" w:rsidTr="00FC55D6">
        <w:trPr>
          <w:trHeight w:val="252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CE97" w14:textId="77777777" w:rsidR="00FC55D6" w:rsidRPr="00FC55D6" w:rsidRDefault="00FC55D6" w:rsidP="00DB5A8A">
            <w:pPr>
              <w:spacing w:after="0" w:line="240" w:lineRule="auto"/>
              <w:ind w:firstLine="31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A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AMJ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SSTA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DJF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El Niño + Age x FP + Age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58B6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2080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,747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94EF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64C6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</w:tr>
      <w:tr w:rsidR="00FC55D6" w:rsidRPr="00FC55D6" w14:paraId="100B8D81" w14:textId="77777777" w:rsidTr="00FC55D6">
        <w:trPr>
          <w:trHeight w:val="252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58C9" w14:textId="77777777" w:rsidR="00FC55D6" w:rsidRPr="00FC55D6" w:rsidRDefault="00FC55D6" w:rsidP="00DB5A8A">
            <w:pPr>
              <w:spacing w:after="0" w:line="240" w:lineRule="auto"/>
              <w:ind w:firstLine="31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A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AMJ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El Niño + FP + Age + Age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DA27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00C7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,748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C0BD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BE275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</w:tr>
      <w:tr w:rsidR="00FC55D6" w:rsidRPr="00FC55D6" w14:paraId="65419035" w14:textId="77777777" w:rsidTr="00FC55D6">
        <w:trPr>
          <w:trHeight w:val="252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5007" w14:textId="77777777" w:rsidR="00FC55D6" w:rsidRPr="00FC55D6" w:rsidRDefault="00FC55D6" w:rsidP="00DB5A8A">
            <w:pPr>
              <w:spacing w:after="0" w:line="240" w:lineRule="auto"/>
              <w:ind w:firstLine="31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A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AMJ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El Niño + Age x FP + Age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DEEF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27C1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,749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E20B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8C0C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</w:tr>
      <w:tr w:rsidR="00FC55D6" w:rsidRPr="00FC55D6" w14:paraId="79A98C1B" w14:textId="77777777" w:rsidTr="00FC55D6">
        <w:trPr>
          <w:trHeight w:val="276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3804" w14:textId="42C3C738" w:rsidR="00FC55D6" w:rsidRPr="00FC55D6" w:rsidRDefault="004B6CE9" w:rsidP="00FC55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nual Breeding Success</w:t>
            </w:r>
            <w:r w:rsidR="00FC55D6"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12 yrs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C778" w14:textId="77777777" w:rsidR="00FC55D6" w:rsidRPr="00FC55D6" w:rsidRDefault="00FC55D6" w:rsidP="00FC55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F43484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8F7157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FBD1BA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55D6" w:rsidRPr="00FC55D6" w14:paraId="4DA049DB" w14:textId="77777777" w:rsidTr="00FC55D6">
        <w:trPr>
          <w:trHeight w:val="24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E935" w14:textId="77777777" w:rsidR="00FC55D6" w:rsidRPr="00FC55D6" w:rsidRDefault="00FC55D6" w:rsidP="00DB5A8A">
            <w:pPr>
              <w:spacing w:after="0" w:line="240" w:lineRule="auto"/>
              <w:ind w:firstLine="318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STA</w:t>
            </w: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</w:rPr>
              <w:t>AMJ</w:t>
            </w: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+ SSTA</w:t>
            </w: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</w:rPr>
              <w:t>DJF</w:t>
            </w: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+ El Niño + FP + Age + Age</w:t>
            </w: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8AC5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6C6D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,964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68AA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1E26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50</w:t>
            </w:r>
          </w:p>
        </w:tc>
      </w:tr>
      <w:tr w:rsidR="00FC55D6" w:rsidRPr="00FC55D6" w14:paraId="57829F57" w14:textId="77777777" w:rsidTr="00FC55D6">
        <w:trPr>
          <w:trHeight w:val="252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3D4A" w14:textId="77777777" w:rsidR="00FC55D6" w:rsidRPr="00FC55D6" w:rsidRDefault="00FC55D6" w:rsidP="00DB5A8A">
            <w:pPr>
              <w:spacing w:after="0" w:line="240" w:lineRule="auto"/>
              <w:ind w:firstLine="31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A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AMJ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SSTA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DJF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El Niño + Age x FP + Age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F47D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0027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965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C078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8F71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</w:t>
            </w:r>
          </w:p>
        </w:tc>
      </w:tr>
      <w:tr w:rsidR="00FC55D6" w:rsidRPr="00FC55D6" w14:paraId="0FD2A6AB" w14:textId="77777777" w:rsidTr="00FC55D6">
        <w:trPr>
          <w:trHeight w:val="252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BCC6" w14:textId="77777777" w:rsidR="00FC55D6" w:rsidRPr="00FC55D6" w:rsidRDefault="00FC55D6" w:rsidP="00DB5A8A">
            <w:pPr>
              <w:spacing w:after="0" w:line="240" w:lineRule="auto"/>
              <w:ind w:firstLine="31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A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DJF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El Niño + FP + Age + Age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CE8D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A9CC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966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E841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C3BB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</w:t>
            </w:r>
          </w:p>
        </w:tc>
      </w:tr>
      <w:tr w:rsidR="00FC55D6" w:rsidRPr="00FC55D6" w14:paraId="38A1AA23" w14:textId="77777777" w:rsidTr="00FC55D6">
        <w:trPr>
          <w:trHeight w:val="252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9769" w14:textId="77777777" w:rsidR="00FC55D6" w:rsidRPr="00FC55D6" w:rsidRDefault="00FC55D6" w:rsidP="00DB5A8A">
            <w:pPr>
              <w:spacing w:after="0" w:line="240" w:lineRule="auto"/>
              <w:ind w:firstLine="31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A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DJF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El Niño + Age x FP + Age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4DD7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21DF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968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5017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415E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</w:tr>
      <w:tr w:rsidR="00FC55D6" w:rsidRPr="00FC55D6" w14:paraId="58205909" w14:textId="77777777" w:rsidTr="00FC55D6">
        <w:trPr>
          <w:trHeight w:val="276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08C547" w14:textId="77777777" w:rsidR="00FC55D6" w:rsidRPr="00FC55D6" w:rsidRDefault="00FC55D6" w:rsidP="00FC55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(lay | alive) (12 seasons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EFFD" w14:textId="77777777" w:rsidR="00FC55D6" w:rsidRPr="00FC55D6" w:rsidRDefault="00FC55D6" w:rsidP="00FC55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F7836B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7976CA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CEF1D6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55D6" w:rsidRPr="00FC55D6" w14:paraId="176F7442" w14:textId="77777777" w:rsidTr="00FC55D6">
        <w:trPr>
          <w:trHeight w:val="24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943F" w14:textId="77777777" w:rsidR="00FC55D6" w:rsidRPr="00FC55D6" w:rsidRDefault="00FC55D6" w:rsidP="00DB5A8A">
            <w:pPr>
              <w:spacing w:after="0" w:line="240" w:lineRule="auto"/>
              <w:ind w:firstLine="318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STA</w:t>
            </w: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</w:rPr>
              <w:t>DJF</w:t>
            </w: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+ El Niño + FP + Age + Age</w:t>
            </w: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2DE6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9184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,268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614C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9379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54</w:t>
            </w:r>
          </w:p>
        </w:tc>
      </w:tr>
      <w:tr w:rsidR="00FC55D6" w:rsidRPr="00FC55D6" w14:paraId="5FD8523B" w14:textId="77777777" w:rsidTr="00FC55D6">
        <w:trPr>
          <w:trHeight w:val="252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BFA6" w14:textId="77777777" w:rsidR="00FC55D6" w:rsidRPr="00FC55D6" w:rsidRDefault="00FC55D6" w:rsidP="00DB5A8A">
            <w:pPr>
              <w:spacing w:after="0" w:line="240" w:lineRule="auto"/>
              <w:ind w:firstLine="31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A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DJF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El Niño + Age x FP + Age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B93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88D4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,270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1038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2111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</w:t>
            </w:r>
          </w:p>
        </w:tc>
      </w:tr>
      <w:tr w:rsidR="00FC55D6" w:rsidRPr="00FC55D6" w14:paraId="4753D10A" w14:textId="77777777" w:rsidTr="00FC55D6">
        <w:trPr>
          <w:trHeight w:val="22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7F19" w14:textId="77777777" w:rsidR="00FC55D6" w:rsidRPr="00FC55D6" w:rsidRDefault="00FC55D6" w:rsidP="00DB5A8A">
            <w:pPr>
              <w:spacing w:after="0" w:line="240" w:lineRule="auto"/>
              <w:ind w:firstLine="31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P + Age + Age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9781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1D43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,273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4E4E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04A9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</w:tr>
      <w:tr w:rsidR="00FC55D6" w:rsidRPr="00FC55D6" w14:paraId="304D6C5F" w14:textId="77777777" w:rsidTr="00FC55D6">
        <w:trPr>
          <w:trHeight w:val="22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3A08" w14:textId="77777777" w:rsidR="00FC55D6" w:rsidRPr="00FC55D6" w:rsidRDefault="00FC55D6" w:rsidP="00DB5A8A">
            <w:pPr>
              <w:spacing w:after="0" w:line="240" w:lineRule="auto"/>
              <w:ind w:firstLine="31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l Niño + FP + Age + Age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3718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8D06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,274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224D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DF62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</w:tr>
      <w:tr w:rsidR="00FC55D6" w:rsidRPr="00FC55D6" w14:paraId="21854D2D" w14:textId="77777777" w:rsidTr="00FC55D6">
        <w:trPr>
          <w:trHeight w:val="252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5413" w14:textId="77777777" w:rsidR="00FC55D6" w:rsidRPr="00FC55D6" w:rsidRDefault="00FC55D6" w:rsidP="00DB5A8A">
            <w:pPr>
              <w:spacing w:after="0" w:line="240" w:lineRule="auto"/>
              <w:ind w:firstLine="31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A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DJF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FP + Age + Age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3565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2B05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,275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5C06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19AA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</w:tr>
      <w:tr w:rsidR="00FC55D6" w:rsidRPr="00FC55D6" w14:paraId="22A8D6A8" w14:textId="77777777" w:rsidTr="00FC55D6">
        <w:trPr>
          <w:trHeight w:val="22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7697" w14:textId="77777777" w:rsidR="00FC55D6" w:rsidRPr="00FC55D6" w:rsidRDefault="00FC55D6" w:rsidP="00DB5A8A">
            <w:pPr>
              <w:spacing w:after="0" w:line="240" w:lineRule="auto"/>
              <w:ind w:firstLine="31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e x FP + Age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3E06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2460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,275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598E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7EE4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</w:tr>
      <w:tr w:rsidR="00FC55D6" w:rsidRPr="00FC55D6" w14:paraId="2EC8E729" w14:textId="77777777" w:rsidTr="00FC55D6">
        <w:trPr>
          <w:trHeight w:val="252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BF1A" w14:textId="77777777" w:rsidR="00FC55D6" w:rsidRPr="00FC55D6" w:rsidRDefault="00FC55D6" w:rsidP="00DB5A8A">
            <w:pPr>
              <w:spacing w:after="0" w:line="240" w:lineRule="auto"/>
              <w:ind w:firstLine="318"/>
              <w:rPr>
                <w:rFonts w:ascii="Arial" w:eastAsia="Times New Roman" w:hAnsi="Arial" w:cs="Arial"/>
                <w:color w:val="000000"/>
                <w:sz w:val="16"/>
                <w:szCs w:val="16"/>
                <w:lang w:val="es-US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lang w:val="es-US"/>
              </w:rPr>
              <w:t>SSTA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s-US"/>
              </w:rPr>
              <w:t>DJF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lang w:val="es-US"/>
              </w:rPr>
              <w:t xml:space="preserve"> + El Niño + Age + Age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s-US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1AA5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E963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,275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2C58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FA58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</w:tr>
      <w:tr w:rsidR="00FC55D6" w:rsidRPr="00FC55D6" w14:paraId="14E09843" w14:textId="77777777" w:rsidTr="00FC55D6">
        <w:trPr>
          <w:trHeight w:val="276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58E250" w14:textId="77777777" w:rsidR="00FC55D6" w:rsidRPr="00FC55D6" w:rsidRDefault="00FC55D6" w:rsidP="00FC55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(hatch | lay) (12 seasons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0FC6" w14:textId="77777777" w:rsidR="00FC55D6" w:rsidRPr="00FC55D6" w:rsidRDefault="00FC55D6" w:rsidP="00FC55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3CEA61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F88812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88E5B1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55D6" w:rsidRPr="00FC55D6" w14:paraId="6F28B323" w14:textId="77777777" w:rsidTr="00FC55D6">
        <w:trPr>
          <w:trHeight w:val="24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F79E" w14:textId="77777777" w:rsidR="00FC55D6" w:rsidRPr="00FC55D6" w:rsidRDefault="00FC55D6" w:rsidP="00DB5A8A">
            <w:pPr>
              <w:spacing w:after="0" w:line="240" w:lineRule="auto"/>
              <w:ind w:firstLine="318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STA</w:t>
            </w: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</w:rPr>
              <w:t>DJF</w:t>
            </w: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+ El Niño + FP + Age + Age</w:t>
            </w: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217E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C85A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,805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D5A0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260D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42</w:t>
            </w:r>
          </w:p>
        </w:tc>
      </w:tr>
      <w:tr w:rsidR="00FC55D6" w:rsidRPr="00FC55D6" w14:paraId="54797A01" w14:textId="77777777" w:rsidTr="00FC55D6">
        <w:trPr>
          <w:trHeight w:val="252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2D92" w14:textId="77777777" w:rsidR="00FC55D6" w:rsidRPr="00FC55D6" w:rsidRDefault="00FC55D6" w:rsidP="00DB5A8A">
            <w:pPr>
              <w:spacing w:after="0" w:line="240" w:lineRule="auto"/>
              <w:ind w:firstLine="31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A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DJF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El Niño + Age x FP + Age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E43A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42AA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807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3313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3D09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</w:t>
            </w:r>
          </w:p>
        </w:tc>
      </w:tr>
      <w:tr w:rsidR="00FC55D6" w:rsidRPr="00FC55D6" w14:paraId="1733CA80" w14:textId="77777777" w:rsidTr="00FC55D6">
        <w:trPr>
          <w:trHeight w:val="252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5C64" w14:textId="77777777" w:rsidR="00FC55D6" w:rsidRPr="00FC55D6" w:rsidRDefault="00FC55D6" w:rsidP="00DB5A8A">
            <w:pPr>
              <w:spacing w:after="0" w:line="240" w:lineRule="auto"/>
              <w:ind w:firstLine="318"/>
              <w:rPr>
                <w:rFonts w:ascii="Arial" w:eastAsia="Times New Roman" w:hAnsi="Arial" w:cs="Arial"/>
                <w:color w:val="000000"/>
                <w:sz w:val="16"/>
                <w:szCs w:val="16"/>
                <w:lang w:val="es-US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lang w:val="es-US"/>
              </w:rPr>
              <w:t>SSTA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s-US"/>
              </w:rPr>
              <w:t>DJF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lang w:val="es-US"/>
              </w:rPr>
              <w:t xml:space="preserve"> + El Niño + FP + A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54F9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BCD6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807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1230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C155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</w:p>
        </w:tc>
      </w:tr>
      <w:tr w:rsidR="00FC55D6" w:rsidRPr="00FC55D6" w14:paraId="1921442C" w14:textId="77777777" w:rsidTr="00FC55D6">
        <w:trPr>
          <w:trHeight w:val="22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4434" w14:textId="77777777" w:rsidR="00FC55D6" w:rsidRPr="00FC55D6" w:rsidRDefault="00FC55D6" w:rsidP="00DB5A8A">
            <w:pPr>
              <w:spacing w:after="0" w:line="240" w:lineRule="auto"/>
              <w:ind w:firstLine="31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l Niño + FP + Age + Age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13F1A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BBD5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808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D017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E9E8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</w:tr>
      <w:tr w:rsidR="00FC55D6" w:rsidRPr="00FC55D6" w14:paraId="74D9486F" w14:textId="77777777" w:rsidTr="00FC55D6">
        <w:trPr>
          <w:trHeight w:val="252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0C20" w14:textId="77777777" w:rsidR="00FC55D6" w:rsidRPr="00FC55D6" w:rsidRDefault="00FC55D6" w:rsidP="00DB5A8A">
            <w:pPr>
              <w:spacing w:after="0" w:line="240" w:lineRule="auto"/>
              <w:ind w:firstLine="318"/>
              <w:rPr>
                <w:rFonts w:ascii="Arial" w:eastAsia="Times New Roman" w:hAnsi="Arial" w:cs="Arial"/>
                <w:color w:val="000000"/>
                <w:sz w:val="16"/>
                <w:szCs w:val="16"/>
                <w:lang w:val="es-US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lang w:val="es-US"/>
              </w:rPr>
              <w:t>SSTA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s-US"/>
              </w:rPr>
              <w:t>DJF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lang w:val="es-US"/>
              </w:rPr>
              <w:t xml:space="preserve"> + El Niño + Age x F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EDAF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260B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809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5B2C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8566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</w:tr>
      <w:tr w:rsidR="00FC55D6" w:rsidRPr="00FC55D6" w14:paraId="13B22DAD" w14:textId="77777777" w:rsidTr="00FC55D6">
        <w:trPr>
          <w:trHeight w:val="22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B4E0" w14:textId="77777777" w:rsidR="00FC55D6" w:rsidRPr="00FC55D6" w:rsidRDefault="00FC55D6" w:rsidP="00DB5A8A">
            <w:pPr>
              <w:spacing w:after="0" w:line="240" w:lineRule="auto"/>
              <w:ind w:firstLine="31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l Niño + Age x FP + Age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CB2B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09A3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810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83F7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54BA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</w:tr>
      <w:tr w:rsidR="00FC55D6" w:rsidRPr="00FC55D6" w14:paraId="06A7B711" w14:textId="77777777" w:rsidTr="00FC55D6">
        <w:trPr>
          <w:trHeight w:val="204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11FA" w14:textId="77777777" w:rsidR="00FC55D6" w:rsidRPr="00FC55D6" w:rsidRDefault="00FC55D6" w:rsidP="00DB5A8A">
            <w:pPr>
              <w:spacing w:after="0" w:line="240" w:lineRule="auto"/>
              <w:ind w:firstLine="31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l Niño + FP + A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6C47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AC12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811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04EF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08DD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</w:tr>
      <w:tr w:rsidR="00FC55D6" w:rsidRPr="00FC55D6" w14:paraId="05E1D5AE" w14:textId="77777777" w:rsidTr="00FC55D6">
        <w:trPr>
          <w:trHeight w:val="276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26C42B" w14:textId="77777777" w:rsidR="00FC55D6" w:rsidRPr="00FC55D6" w:rsidRDefault="00FC55D6" w:rsidP="00FC55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(independent offspring | hatch) (12 yrs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8569" w14:textId="77777777" w:rsidR="00FC55D6" w:rsidRPr="00FC55D6" w:rsidRDefault="00FC55D6" w:rsidP="00FC55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4AFB5D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9A000C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0076FF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55D6" w:rsidRPr="00FC55D6" w14:paraId="387D48CC" w14:textId="77777777" w:rsidTr="00FC55D6">
        <w:trPr>
          <w:trHeight w:val="228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1ACD" w14:textId="77777777" w:rsidR="00FC55D6" w:rsidRPr="00FC55D6" w:rsidRDefault="00FC55D6" w:rsidP="00DB5A8A">
            <w:pPr>
              <w:spacing w:after="0" w:line="240" w:lineRule="auto"/>
              <w:ind w:firstLine="318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US"/>
              </w:rPr>
            </w:pP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US"/>
              </w:rPr>
              <w:t>SSTA</w:t>
            </w: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val="es-US"/>
              </w:rPr>
              <w:t>AMJ</w:t>
            </w: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US"/>
              </w:rPr>
              <w:t xml:space="preserve"> + SSTA</w:t>
            </w: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val="es-US"/>
              </w:rPr>
              <w:t>DJF</w:t>
            </w: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US"/>
              </w:rPr>
              <w:t xml:space="preserve"> + El Niño + FP + A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F2DA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80DD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,665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9F3D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B1DD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36</w:t>
            </w:r>
          </w:p>
        </w:tc>
      </w:tr>
      <w:tr w:rsidR="00FC55D6" w:rsidRPr="00FC55D6" w14:paraId="5F17F9D4" w14:textId="77777777" w:rsidTr="00FC55D6">
        <w:trPr>
          <w:trHeight w:val="252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87F6" w14:textId="77777777" w:rsidR="00FC55D6" w:rsidRPr="00FC55D6" w:rsidRDefault="00FC55D6" w:rsidP="00DB5A8A">
            <w:pPr>
              <w:spacing w:after="0" w:line="240" w:lineRule="auto"/>
              <w:ind w:firstLine="318"/>
              <w:rPr>
                <w:rFonts w:ascii="Arial" w:eastAsia="Times New Roman" w:hAnsi="Arial" w:cs="Arial"/>
                <w:color w:val="000000"/>
                <w:sz w:val="16"/>
                <w:szCs w:val="16"/>
                <w:lang w:val="es-US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lang w:val="es-US"/>
              </w:rPr>
              <w:t>SSTA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s-US"/>
              </w:rPr>
              <w:t>AMJ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lang w:val="es-US"/>
              </w:rPr>
              <w:t xml:space="preserve"> + SSTA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s-US"/>
              </w:rPr>
              <w:t>DJF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lang w:val="es-US"/>
              </w:rPr>
              <w:t xml:space="preserve"> + El Niño + Age x F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B7A3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BEF29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667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D6FB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21EB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</w:tr>
      <w:tr w:rsidR="00FC55D6" w:rsidRPr="00FC55D6" w14:paraId="24BA2182" w14:textId="77777777" w:rsidTr="00FC55D6">
        <w:trPr>
          <w:trHeight w:val="252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2277" w14:textId="77777777" w:rsidR="00FC55D6" w:rsidRPr="00FC55D6" w:rsidRDefault="00FC55D6" w:rsidP="00DB5A8A">
            <w:pPr>
              <w:spacing w:after="0" w:line="240" w:lineRule="auto"/>
              <w:ind w:firstLine="31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A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AMJ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SSTA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DJF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El Niño + FP + Age + Age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1103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7B81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667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CE6A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AE73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</w:tr>
      <w:tr w:rsidR="00FC55D6" w:rsidRPr="00FC55D6" w14:paraId="0FDF3A28" w14:textId="77777777" w:rsidTr="00FC55D6">
        <w:trPr>
          <w:trHeight w:val="252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46C2" w14:textId="77777777" w:rsidR="00FC55D6" w:rsidRPr="00FC55D6" w:rsidRDefault="00FC55D6" w:rsidP="00DB5A8A">
            <w:pPr>
              <w:spacing w:after="0" w:line="240" w:lineRule="auto"/>
              <w:ind w:firstLine="31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A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AMJ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SSTA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DJF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El Niño + Age x FP + Age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3262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8C08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669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CBBF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4B1C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</w:tr>
      <w:tr w:rsidR="00FC55D6" w:rsidRPr="00FC55D6" w14:paraId="1356E539" w14:textId="77777777" w:rsidTr="00FC55D6">
        <w:trPr>
          <w:trHeight w:val="252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C0DD" w14:textId="77777777" w:rsidR="00FC55D6" w:rsidRPr="00FC55D6" w:rsidRDefault="00FC55D6" w:rsidP="00DB5A8A">
            <w:pPr>
              <w:spacing w:after="0" w:line="240" w:lineRule="auto"/>
              <w:ind w:firstLine="318"/>
              <w:rPr>
                <w:rFonts w:ascii="Arial" w:eastAsia="Times New Roman" w:hAnsi="Arial" w:cs="Arial"/>
                <w:color w:val="000000"/>
                <w:sz w:val="16"/>
                <w:szCs w:val="16"/>
                <w:lang w:val="es-US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lang w:val="es-US"/>
              </w:rPr>
              <w:t>SSTA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s-US"/>
              </w:rPr>
              <w:t>DJF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lang w:val="es-US"/>
              </w:rPr>
              <w:t xml:space="preserve"> + El Niño + FP + A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97D5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8D0A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669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8E20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4522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</w:tr>
      <w:tr w:rsidR="00FC55D6" w:rsidRPr="00FC55D6" w14:paraId="25F5CA1F" w14:textId="77777777" w:rsidTr="00FC55D6">
        <w:trPr>
          <w:trHeight w:val="252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7435" w14:textId="77777777" w:rsidR="00FC55D6" w:rsidRPr="00FC55D6" w:rsidRDefault="00FC55D6" w:rsidP="00DB5A8A">
            <w:pPr>
              <w:spacing w:after="0" w:line="240" w:lineRule="auto"/>
              <w:ind w:firstLine="318"/>
              <w:rPr>
                <w:rFonts w:ascii="Arial" w:eastAsia="Times New Roman" w:hAnsi="Arial" w:cs="Arial"/>
                <w:color w:val="000000"/>
                <w:sz w:val="16"/>
                <w:szCs w:val="16"/>
                <w:lang w:val="es-US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lang w:val="es-US"/>
              </w:rPr>
              <w:t>SSTA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s-US"/>
              </w:rPr>
              <w:t>AMJ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lang w:val="es-US"/>
              </w:rPr>
              <w:t xml:space="preserve"> + El Niño + FP + A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C715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4273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669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1D1B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5ADE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</w:tr>
      <w:tr w:rsidR="00FC55D6" w:rsidRPr="00FC55D6" w14:paraId="178D9138" w14:textId="77777777" w:rsidTr="00FC55D6">
        <w:trPr>
          <w:trHeight w:val="252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C813" w14:textId="77777777" w:rsidR="00FC55D6" w:rsidRPr="00FC55D6" w:rsidRDefault="00FC55D6" w:rsidP="00DB5A8A">
            <w:pPr>
              <w:spacing w:after="0" w:line="240" w:lineRule="auto"/>
              <w:ind w:firstLine="31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A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DJF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El Niño + FP + Age + Age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5F4F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C54CF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670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4D75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6D8C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</w:tr>
      <w:tr w:rsidR="00FC55D6" w:rsidRPr="00FC55D6" w14:paraId="30953AD9" w14:textId="77777777" w:rsidTr="00FC55D6">
        <w:trPr>
          <w:trHeight w:val="252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C07A" w14:textId="77777777" w:rsidR="00FC55D6" w:rsidRPr="00FC55D6" w:rsidRDefault="00FC55D6" w:rsidP="00DB5A8A">
            <w:pPr>
              <w:spacing w:after="0" w:line="240" w:lineRule="auto"/>
              <w:ind w:firstLine="318"/>
              <w:rPr>
                <w:rFonts w:ascii="Arial" w:eastAsia="Times New Roman" w:hAnsi="Arial" w:cs="Arial"/>
                <w:color w:val="000000"/>
                <w:sz w:val="16"/>
                <w:szCs w:val="16"/>
                <w:lang w:val="es-US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lang w:val="es-US"/>
              </w:rPr>
              <w:t>SSTA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s-US"/>
              </w:rPr>
              <w:t>DJF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lang w:val="es-US"/>
              </w:rPr>
              <w:t xml:space="preserve"> + El Niño + Age x F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C576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221A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670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F7F0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B0BE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</w:tr>
      <w:tr w:rsidR="00FC55D6" w:rsidRPr="00FC55D6" w14:paraId="17DECF4E" w14:textId="77777777" w:rsidTr="00FC55D6">
        <w:trPr>
          <w:trHeight w:val="252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57CB" w14:textId="77777777" w:rsidR="00FC55D6" w:rsidRPr="00FC55D6" w:rsidRDefault="00FC55D6" w:rsidP="00DB5A8A">
            <w:pPr>
              <w:spacing w:after="0" w:line="240" w:lineRule="auto"/>
              <w:ind w:firstLine="31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A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AMJ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El Niño + FP + Age + Age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F318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AC38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671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CBA5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309D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</w:tr>
      <w:tr w:rsidR="00FC55D6" w:rsidRPr="00FC55D6" w14:paraId="75F7AAE0" w14:textId="77777777" w:rsidTr="00FC55D6">
        <w:trPr>
          <w:trHeight w:val="252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95C3" w14:textId="77777777" w:rsidR="00FC55D6" w:rsidRPr="00FC55D6" w:rsidRDefault="00FC55D6" w:rsidP="00DB5A8A">
            <w:pPr>
              <w:spacing w:after="0" w:line="240" w:lineRule="auto"/>
              <w:ind w:firstLine="318"/>
              <w:rPr>
                <w:rFonts w:ascii="Arial" w:eastAsia="Times New Roman" w:hAnsi="Arial" w:cs="Arial"/>
                <w:color w:val="000000"/>
                <w:sz w:val="16"/>
                <w:szCs w:val="16"/>
                <w:lang w:val="es-US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lang w:val="es-US"/>
              </w:rPr>
              <w:t>SSTA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s-US"/>
              </w:rPr>
              <w:t>AMJ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lang w:val="es-US"/>
              </w:rPr>
              <w:t xml:space="preserve"> + El Niño + Age x F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3D0C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BBB8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671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4AD3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5757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</w:tr>
      <w:tr w:rsidR="00FC55D6" w:rsidRPr="00FC55D6" w14:paraId="72A6F456" w14:textId="77777777" w:rsidTr="00FC55D6">
        <w:trPr>
          <w:trHeight w:val="252"/>
        </w:trPr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34065" w14:textId="77777777" w:rsidR="00FC55D6" w:rsidRPr="00FC55D6" w:rsidRDefault="00FC55D6" w:rsidP="00DB5A8A">
            <w:pPr>
              <w:spacing w:after="0" w:line="240" w:lineRule="auto"/>
              <w:ind w:firstLine="31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A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DJF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El Niño + Age x FP + Age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A479F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A6BF0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672.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BB37A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4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10843" w14:textId="77777777" w:rsidR="00FC55D6" w:rsidRPr="00FC55D6" w:rsidRDefault="00FC55D6" w:rsidP="00FC55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55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</w:tr>
    </w:tbl>
    <w:p w14:paraId="7AA7D3C4" w14:textId="2E22DB59" w:rsidR="00FC55D6" w:rsidRDefault="00FC55D6" w:rsidP="00FC55D6">
      <w:pPr>
        <w:rPr>
          <w:rFonts w:ascii="Arial" w:hAnsi="Arial" w:cs="Arial"/>
          <w:b/>
          <w:iCs/>
          <w:sz w:val="16"/>
          <w:szCs w:val="20"/>
        </w:rPr>
      </w:pPr>
    </w:p>
    <w:sectPr w:rsidR="00FC55D6" w:rsidSect="00FC55D6">
      <w:pgSz w:w="12240" w:h="15840"/>
      <w:pgMar w:top="1008" w:right="1080" w:bottom="1008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117C"/>
    <w:rsid w:val="00103ADB"/>
    <w:rsid w:val="00135DFD"/>
    <w:rsid w:val="00161E5D"/>
    <w:rsid w:val="001A68E1"/>
    <w:rsid w:val="002072CD"/>
    <w:rsid w:val="00207B47"/>
    <w:rsid w:val="003275EA"/>
    <w:rsid w:val="003E618B"/>
    <w:rsid w:val="004142DD"/>
    <w:rsid w:val="004164F3"/>
    <w:rsid w:val="004B6CE9"/>
    <w:rsid w:val="005361B8"/>
    <w:rsid w:val="006E25A6"/>
    <w:rsid w:val="00763D16"/>
    <w:rsid w:val="008C094D"/>
    <w:rsid w:val="008C6FDD"/>
    <w:rsid w:val="009D6440"/>
    <w:rsid w:val="00A653E4"/>
    <w:rsid w:val="00A86416"/>
    <w:rsid w:val="00AB117C"/>
    <w:rsid w:val="00B26C56"/>
    <w:rsid w:val="00BB3463"/>
    <w:rsid w:val="00BC2023"/>
    <w:rsid w:val="00BD0AB6"/>
    <w:rsid w:val="00DB5A8A"/>
    <w:rsid w:val="00E72EA1"/>
    <w:rsid w:val="00F37373"/>
    <w:rsid w:val="00FC5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2A9E3"/>
  <w15:chartTrackingRefBased/>
  <w15:docId w15:val="{BBB35928-EAE3-431B-95F1-1953089CA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FC55D6"/>
  </w:style>
  <w:style w:type="paragraph" w:styleId="Header">
    <w:name w:val="header"/>
    <w:basedOn w:val="Normal"/>
    <w:link w:val="HeaderChar"/>
    <w:uiPriority w:val="99"/>
    <w:unhideWhenUsed/>
    <w:rsid w:val="00FC55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55D6"/>
  </w:style>
  <w:style w:type="paragraph" w:styleId="Footer">
    <w:name w:val="footer"/>
    <w:basedOn w:val="Normal"/>
    <w:link w:val="FooterChar"/>
    <w:uiPriority w:val="99"/>
    <w:unhideWhenUsed/>
    <w:rsid w:val="00FC55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55D6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55D6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55D6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55D6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55D6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55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C55D6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C55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C55D6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FC55D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58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07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8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4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5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4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4</Words>
  <Characters>196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, Dave</dc:creator>
  <cp:keywords/>
  <dc:description/>
  <cp:lastModifiedBy>Anderson, Dave</cp:lastModifiedBy>
  <cp:revision>2</cp:revision>
  <dcterms:created xsi:type="dcterms:W3CDTF">2017-08-07T14:00:00Z</dcterms:created>
  <dcterms:modified xsi:type="dcterms:W3CDTF">2017-08-07T14:00:00Z</dcterms:modified>
</cp:coreProperties>
</file>